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C8D260" w14:textId="3B397865" w:rsidR="007870AA" w:rsidRPr="00257CEB" w:rsidRDefault="00924A2F" w:rsidP="00924A2F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1:</w:t>
      </w:r>
    </w:p>
    <w:p w14:paraId="596954F9" w14:textId="77777777" w:rsidR="00257CEB" w:rsidRPr="00257CEB" w:rsidRDefault="00257CEB" w:rsidP="00924A2F">
      <w:pPr>
        <w:jc w:val="center"/>
        <w:rPr>
          <w:rFonts w:ascii="Times New Roman" w:hAnsi="Times New Roman" w:cs="Times New Roman"/>
        </w:rPr>
      </w:pPr>
    </w:p>
    <w:tbl>
      <w:tblPr>
        <w:tblW w:w="4860" w:type="dxa"/>
        <w:jc w:val="center"/>
        <w:tblLook w:val="04A0" w:firstRow="1" w:lastRow="0" w:firstColumn="1" w:lastColumn="0" w:noHBand="0" w:noVBand="1"/>
      </w:tblPr>
      <w:tblGrid>
        <w:gridCol w:w="1800"/>
        <w:gridCol w:w="1020"/>
        <w:gridCol w:w="909"/>
        <w:gridCol w:w="1131"/>
      </w:tblGrid>
      <w:tr w:rsidR="00257CEB" w:rsidRPr="00257CEB" w14:paraId="20A025DE" w14:textId="77777777" w:rsidTr="00924A2F">
        <w:trPr>
          <w:trHeight w:val="278"/>
          <w:jc w:val="center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EC0D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7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A7F6" w14:textId="26CC7E34" w:rsidR="00257CEB" w:rsidRPr="00257CEB" w:rsidRDefault="00257CEB" w:rsidP="00924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537F3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7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B1b expression</w:t>
            </w:r>
          </w:p>
        </w:tc>
      </w:tr>
      <w:tr w:rsidR="00257CEB" w:rsidRPr="00257CEB" w14:paraId="75D6584E" w14:textId="77777777" w:rsidTr="00924A2F">
        <w:trPr>
          <w:trHeight w:val="278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7F27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DC46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52DB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7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64D7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7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</w:t>
            </w:r>
          </w:p>
        </w:tc>
      </w:tr>
      <w:tr w:rsidR="00257CEB" w:rsidRPr="00257CEB" w14:paraId="2B7E7D13" w14:textId="77777777" w:rsidTr="00924A2F">
        <w:trPr>
          <w:trHeight w:val="278"/>
          <w:jc w:val="center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9E20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7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F9C9" w14:textId="0E125D9F" w:rsidR="00257CEB" w:rsidRPr="00257CEB" w:rsidRDefault="00257CEB" w:rsidP="00924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446D" w14:textId="719E503C" w:rsidR="00257CEB" w:rsidRPr="00257CEB" w:rsidRDefault="00257CEB" w:rsidP="00924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CA1C" w14:textId="617905D5" w:rsidR="00257CEB" w:rsidRPr="00257CEB" w:rsidRDefault="00257CEB" w:rsidP="00924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57CEB" w:rsidRPr="00257CEB" w14:paraId="5B8689FA" w14:textId="77777777" w:rsidTr="00924A2F">
        <w:trPr>
          <w:trHeight w:val="278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00C5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4842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7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B26A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7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6D51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7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257CEB" w:rsidRPr="00257CEB" w14:paraId="7404254C" w14:textId="77777777" w:rsidTr="00924A2F">
        <w:trPr>
          <w:trHeight w:val="278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1595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E632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7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E9AD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7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5FB4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7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</w:tr>
      <w:tr w:rsidR="00257CEB" w:rsidRPr="00257CEB" w14:paraId="6240C3EC" w14:textId="77777777" w:rsidTr="00924A2F">
        <w:trPr>
          <w:trHeight w:val="278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DB8E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7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B5AB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4E37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7FCE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57CEB" w:rsidRPr="00257CEB" w14:paraId="0AAF86D4" w14:textId="77777777" w:rsidTr="00924A2F">
        <w:trPr>
          <w:trHeight w:val="278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1683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A15E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7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≤ 6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5DB5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7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91F7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7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</w:tr>
      <w:tr w:rsidR="00257CEB" w:rsidRPr="00257CEB" w14:paraId="3BC7AB21" w14:textId="77777777" w:rsidTr="00924A2F">
        <w:trPr>
          <w:trHeight w:val="278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322F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ED46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7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 6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52BF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7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4BB1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7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257CEB" w:rsidRPr="00257CEB" w14:paraId="3F984C84" w14:textId="77777777" w:rsidTr="00924A2F">
        <w:trPr>
          <w:trHeight w:val="278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E521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7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ok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2285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01C9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6213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57CEB" w:rsidRPr="00257CEB" w14:paraId="23A7C030" w14:textId="77777777" w:rsidTr="00924A2F">
        <w:trPr>
          <w:trHeight w:val="278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4715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D661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7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3AB4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7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E1B6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7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</w:tr>
      <w:tr w:rsidR="00257CEB" w:rsidRPr="00257CEB" w14:paraId="5E725D82" w14:textId="77777777" w:rsidTr="00924A2F">
        <w:trPr>
          <w:trHeight w:val="278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A655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1438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7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A699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7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17F7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7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</w:tr>
      <w:tr w:rsidR="00257CEB" w:rsidRPr="00257CEB" w14:paraId="20D0650C" w14:textId="77777777" w:rsidTr="00924A2F">
        <w:trPr>
          <w:trHeight w:val="278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2AF4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7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size (cm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AD9B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DA6B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FCCE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57CEB" w:rsidRPr="00257CEB" w14:paraId="5AEF27E5" w14:textId="77777777" w:rsidTr="00924A2F">
        <w:trPr>
          <w:trHeight w:val="278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3AB9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C259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7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7C9D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7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7A4A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7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</w:tr>
      <w:tr w:rsidR="00257CEB" w:rsidRPr="00257CEB" w14:paraId="559905C4" w14:textId="77777777" w:rsidTr="00924A2F">
        <w:trPr>
          <w:trHeight w:val="278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732E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7046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7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E8A0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7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08A1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7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</w:tr>
      <w:tr w:rsidR="00257CEB" w:rsidRPr="00257CEB" w14:paraId="5024CB84" w14:textId="77777777" w:rsidTr="00924A2F">
        <w:trPr>
          <w:trHeight w:val="278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2504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7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fferenti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EB1D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7727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CED0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57CEB" w:rsidRPr="00257CEB" w14:paraId="72ED4F31" w14:textId="77777777" w:rsidTr="00924A2F">
        <w:trPr>
          <w:trHeight w:val="278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6B82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2AEC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7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91A1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7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8490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7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257CEB" w:rsidRPr="00257CEB" w14:paraId="2AF2A7FC" w14:textId="77777777" w:rsidTr="00924A2F">
        <w:trPr>
          <w:trHeight w:val="278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0490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C23B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7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-III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3AF0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7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B312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7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</w:tr>
      <w:tr w:rsidR="00257CEB" w:rsidRPr="00257CEB" w14:paraId="4D123888" w14:textId="77777777" w:rsidTr="00924A2F">
        <w:trPr>
          <w:trHeight w:val="278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49CF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7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mph metastas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6D2D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5587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F164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57CEB" w:rsidRPr="00257CEB" w14:paraId="1F24A20D" w14:textId="77777777" w:rsidTr="00924A2F">
        <w:trPr>
          <w:trHeight w:val="278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A3E1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CCDA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7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8011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7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E0D8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7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bookmarkStart w:id="0" w:name="_GoBack"/>
        <w:bookmarkEnd w:id="0"/>
      </w:tr>
      <w:tr w:rsidR="00257CEB" w:rsidRPr="00257CEB" w14:paraId="6ABCB3CB" w14:textId="77777777" w:rsidTr="00924A2F">
        <w:trPr>
          <w:trHeight w:val="278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8F8F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3BAF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7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A780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7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CE50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7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</w:tr>
      <w:tr w:rsidR="00257CEB" w:rsidRPr="00257CEB" w14:paraId="6DC3B640" w14:textId="77777777" w:rsidTr="00924A2F">
        <w:trPr>
          <w:trHeight w:val="278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5FB1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7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E730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E6C4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CE3C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57CEB" w:rsidRPr="00257CEB" w14:paraId="200DC75A" w14:textId="77777777" w:rsidTr="00924A2F">
        <w:trPr>
          <w:trHeight w:val="278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A905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CA5B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7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-II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DEFA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7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CF19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7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</w:tr>
      <w:tr w:rsidR="00257CEB" w:rsidRPr="00257CEB" w14:paraId="71ED1D32" w14:textId="77777777" w:rsidTr="00924A2F">
        <w:trPr>
          <w:trHeight w:val="278"/>
          <w:jc w:val="center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5964B" w14:textId="7AE195EA" w:rsidR="00257CEB" w:rsidRPr="00257CEB" w:rsidRDefault="00257CEB" w:rsidP="00924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3A9D8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7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-IV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77AD8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7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06CDC" w14:textId="77777777" w:rsidR="00257CEB" w:rsidRPr="00257CEB" w:rsidRDefault="00257CEB" w:rsidP="00924A2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7C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</w:tbl>
    <w:p w14:paraId="4F892F6E" w14:textId="77777777" w:rsidR="00924A2F" w:rsidRDefault="00924A2F" w:rsidP="00924A2F">
      <w:pPr>
        <w:jc w:val="center"/>
        <w:rPr>
          <w:rFonts w:ascii="Times New Roman" w:hAnsi="Times New Roman" w:cs="Times New Roman"/>
        </w:rPr>
      </w:pPr>
    </w:p>
    <w:p w14:paraId="784332DA" w14:textId="3B413489" w:rsidR="00257CEB" w:rsidRPr="00257CEB" w:rsidRDefault="00924A2F" w:rsidP="00924A2F">
      <w:pPr>
        <w:jc w:val="center"/>
        <w:rPr>
          <w:rFonts w:ascii="Times New Roman" w:hAnsi="Times New Roman" w:cs="Times New Roman"/>
        </w:rPr>
      </w:pPr>
      <w:r w:rsidRPr="00257CEB">
        <w:rPr>
          <w:rFonts w:ascii="Times New Roman" w:hAnsi="Times New Roman" w:cs="Times New Roman"/>
        </w:rPr>
        <w:t>The clinical information of 92 patients with LUAD</w:t>
      </w:r>
    </w:p>
    <w:sectPr w:rsidR="00257CEB" w:rsidRPr="00257C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88ADD3" w14:textId="77777777" w:rsidR="005A22D7" w:rsidRDefault="005A22D7" w:rsidP="00257CEB">
      <w:r>
        <w:separator/>
      </w:r>
    </w:p>
  </w:endnote>
  <w:endnote w:type="continuationSeparator" w:id="0">
    <w:p w14:paraId="2AFB702B" w14:textId="77777777" w:rsidR="005A22D7" w:rsidRDefault="005A22D7" w:rsidP="00257C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45E22D" w14:textId="77777777" w:rsidR="005A22D7" w:rsidRDefault="005A22D7" w:rsidP="00257CEB">
      <w:r>
        <w:separator/>
      </w:r>
    </w:p>
  </w:footnote>
  <w:footnote w:type="continuationSeparator" w:id="0">
    <w:p w14:paraId="76A57425" w14:textId="77777777" w:rsidR="005A22D7" w:rsidRDefault="005A22D7" w:rsidP="00257C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15C0"/>
    <w:rsid w:val="00257CEB"/>
    <w:rsid w:val="003A15C0"/>
    <w:rsid w:val="005A22D7"/>
    <w:rsid w:val="007870AA"/>
    <w:rsid w:val="00924A2F"/>
    <w:rsid w:val="00F67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78426F"/>
  <w15:chartTrackingRefBased/>
  <w15:docId w15:val="{98F849DA-BDA7-49CF-AD2B-2319CF657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7CE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7C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7C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7C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583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8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健 高</dc:creator>
  <cp:keywords/>
  <dc:description/>
  <cp:lastModifiedBy>Xin Tong</cp:lastModifiedBy>
  <cp:revision>3</cp:revision>
  <dcterms:created xsi:type="dcterms:W3CDTF">2023-11-20T02:10:00Z</dcterms:created>
  <dcterms:modified xsi:type="dcterms:W3CDTF">2024-01-02T05:10:00Z</dcterms:modified>
</cp:coreProperties>
</file>